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BF62F" w14:textId="0CA8B2CF" w:rsidR="00C77FD8" w:rsidRPr="00220E7C" w:rsidRDefault="00EE65E9" w:rsidP="00220E7C">
      <w:pPr>
        <w:jc w:val="center"/>
        <w:rPr>
          <w:rFonts w:ascii="Times New Roman" w:eastAsia="等线" w:hAnsi="Times New Roman" w:cs="Times New Roman"/>
          <w:color w:val="000000"/>
          <w:kern w:val="2"/>
          <w:sz w:val="21"/>
          <w:szCs w:val="21"/>
        </w:rPr>
      </w:pPr>
      <w:r w:rsidRPr="00EE65E9">
        <w:rPr>
          <w:rFonts w:ascii="Times New Roman" w:eastAsia="等线" w:hAnsi="Times New Roman" w:cs="Times New Roman"/>
          <w:color w:val="000000"/>
          <w:kern w:val="2"/>
          <w:sz w:val="21"/>
          <w:szCs w:val="21"/>
        </w:rPr>
        <w:t xml:space="preserve">Supplemental </w:t>
      </w:r>
      <w:r>
        <w:rPr>
          <w:rFonts w:ascii="Times New Roman" w:eastAsia="等线" w:hAnsi="Times New Roman" w:cs="Times New Roman"/>
          <w:color w:val="000000"/>
          <w:kern w:val="2"/>
          <w:sz w:val="21"/>
          <w:szCs w:val="21"/>
        </w:rPr>
        <w:t>t</w:t>
      </w:r>
      <w:r w:rsidR="00C77FD8" w:rsidRPr="00220E7C">
        <w:rPr>
          <w:rFonts w:ascii="Times New Roman" w:eastAsia="等线" w:hAnsi="Times New Roman" w:cs="Times New Roman"/>
          <w:color w:val="000000"/>
          <w:kern w:val="2"/>
          <w:sz w:val="21"/>
          <w:szCs w:val="21"/>
        </w:rPr>
        <w:t xml:space="preserve">able </w:t>
      </w:r>
      <w:r>
        <w:rPr>
          <w:rFonts w:ascii="Times New Roman" w:eastAsia="等线" w:hAnsi="Times New Roman" w:cs="Times New Roman"/>
          <w:color w:val="000000"/>
          <w:kern w:val="2"/>
          <w:sz w:val="21"/>
          <w:szCs w:val="21"/>
        </w:rPr>
        <w:t>1:</w:t>
      </w:r>
      <w:r w:rsidR="00C77FD8" w:rsidRPr="00220E7C">
        <w:rPr>
          <w:rFonts w:ascii="Times New Roman" w:eastAsia="等线" w:hAnsi="Times New Roman" w:cs="Times New Roman"/>
          <w:color w:val="000000"/>
          <w:kern w:val="2"/>
          <w:sz w:val="21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2"/>
          <w:sz w:val="21"/>
          <w:szCs w:val="21"/>
        </w:rPr>
        <w:t>t</w:t>
      </w:r>
      <w:r w:rsidR="00C77FD8" w:rsidRPr="00220E7C">
        <w:rPr>
          <w:rFonts w:ascii="Times New Roman" w:eastAsia="等线" w:hAnsi="Times New Roman" w:cs="Times New Roman"/>
          <w:color w:val="000000"/>
          <w:kern w:val="2"/>
          <w:sz w:val="21"/>
          <w:szCs w:val="21"/>
        </w:rPr>
        <w:t>he boundary value</w:t>
      </w:r>
      <w:r w:rsidR="00220E7C" w:rsidRPr="00220E7C">
        <w:rPr>
          <w:rFonts w:ascii="Times New Roman" w:eastAsia="等线" w:hAnsi="Times New Roman" w:cs="Times New Roman"/>
          <w:color w:val="000000"/>
          <w:kern w:val="2"/>
          <w:sz w:val="21"/>
          <w:szCs w:val="21"/>
        </w:rPr>
        <w:t>s</w:t>
      </w:r>
      <w:r w:rsidR="00C77FD8" w:rsidRPr="00220E7C">
        <w:rPr>
          <w:rFonts w:ascii="Times New Roman" w:eastAsia="等线" w:hAnsi="Times New Roman" w:cs="Times New Roman"/>
          <w:color w:val="000000"/>
          <w:kern w:val="2"/>
          <w:sz w:val="21"/>
          <w:szCs w:val="21"/>
        </w:rPr>
        <w:t xml:space="preserve"> table</w:t>
      </w:r>
      <w:r w:rsidR="00220E7C" w:rsidRPr="00220E7C">
        <w:rPr>
          <w:rFonts w:ascii="Times New Roman" w:eastAsia="等线" w:hAnsi="Times New Roman" w:cs="Times New Roman"/>
          <w:color w:val="000000"/>
          <w:kern w:val="2"/>
          <w:sz w:val="21"/>
          <w:szCs w:val="21"/>
        </w:rPr>
        <w:t xml:space="preserve"> of the first round </w:t>
      </w:r>
    </w:p>
    <w:tbl>
      <w:tblPr>
        <w:tblW w:w="0" w:type="auto"/>
        <w:tblInd w:w="14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1592"/>
        <w:gridCol w:w="1591"/>
        <w:gridCol w:w="1591"/>
      </w:tblGrid>
      <w:tr w:rsidR="00C77FD8" w:rsidRPr="00EE65E9" w14:paraId="30C53F00" w14:textId="77777777" w:rsidTr="00E928F0"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712C2" w14:textId="7E4EF7DE" w:rsidR="00C77FD8" w:rsidRPr="00EE65E9" w:rsidRDefault="00C77FD8" w:rsidP="00220E7C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E65E9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indicator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78C6B" w14:textId="07E69350" w:rsidR="00C77FD8" w:rsidRPr="00EE65E9" w:rsidRDefault="00220E7C" w:rsidP="00220E7C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E65E9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means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72CCF2" w14:textId="08BE148B" w:rsidR="00C77FD8" w:rsidRPr="00EE65E9" w:rsidRDefault="00220E7C" w:rsidP="00220E7C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E65E9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coefficient of variation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D4538" w14:textId="0F067110" w:rsidR="00C77FD8" w:rsidRPr="00EE65E9" w:rsidRDefault="00220E7C" w:rsidP="00220E7C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E65E9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boundary values</w:t>
            </w:r>
          </w:p>
        </w:tc>
      </w:tr>
      <w:tr w:rsidR="00C77FD8" w:rsidRPr="00EE65E9" w14:paraId="14D653BA" w14:textId="77777777" w:rsidTr="00E928F0"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0EABAF" w14:textId="02D72018" w:rsidR="00C77FD8" w:rsidRPr="00EE65E9" w:rsidRDefault="00266E80" w:rsidP="00220E7C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f</w:t>
            </w:r>
            <w:r w:rsidR="00220E7C" w:rsidRPr="00EE65E9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ull score frequency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DD1365" w14:textId="77777777" w:rsidR="00C77FD8" w:rsidRPr="00EE65E9" w:rsidRDefault="00C77FD8" w:rsidP="00E928F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E65E9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22.46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3DD3B9" w14:textId="77777777" w:rsidR="00C77FD8" w:rsidRPr="00EE65E9" w:rsidRDefault="00C77FD8" w:rsidP="00E928F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E65E9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19.89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F0255E" w14:textId="77777777" w:rsidR="00C77FD8" w:rsidRPr="00EE65E9" w:rsidRDefault="00C77FD8" w:rsidP="00E928F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E65E9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2.58</w:t>
            </w:r>
          </w:p>
        </w:tc>
      </w:tr>
      <w:tr w:rsidR="00C77FD8" w:rsidRPr="00EE65E9" w14:paraId="314F48CA" w14:textId="77777777" w:rsidTr="00E928F0">
        <w:tc>
          <w:tcPr>
            <w:tcW w:w="1581" w:type="dxa"/>
            <w:shd w:val="clear" w:color="auto" w:fill="auto"/>
            <w:vAlign w:val="center"/>
          </w:tcPr>
          <w:p w14:paraId="7D56D278" w14:textId="6465C7DE" w:rsidR="00C77FD8" w:rsidRPr="00EE65E9" w:rsidRDefault="00304739" w:rsidP="00220E7C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E65E9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arithmetic mean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06D545E0" w14:textId="77777777" w:rsidR="00C77FD8" w:rsidRPr="00EE65E9" w:rsidRDefault="00C77FD8" w:rsidP="00220E7C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E65E9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6.10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EE654A7" w14:textId="77777777" w:rsidR="00C77FD8" w:rsidRPr="00EE65E9" w:rsidRDefault="00C77FD8" w:rsidP="00220E7C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E65E9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1.90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254A5FF0" w14:textId="77777777" w:rsidR="00C77FD8" w:rsidRPr="00EE65E9" w:rsidRDefault="00C77FD8" w:rsidP="00220E7C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E65E9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4.20</w:t>
            </w:r>
          </w:p>
        </w:tc>
      </w:tr>
      <w:tr w:rsidR="00C77FD8" w:rsidRPr="00EE65E9" w14:paraId="3D58AF98" w14:textId="77777777" w:rsidTr="00E928F0">
        <w:tc>
          <w:tcPr>
            <w:tcW w:w="1581" w:type="dxa"/>
            <w:shd w:val="clear" w:color="auto" w:fill="auto"/>
            <w:vAlign w:val="center"/>
          </w:tcPr>
          <w:p w14:paraId="49A8359D" w14:textId="0F43776F" w:rsidR="00C77FD8" w:rsidRPr="00EE65E9" w:rsidRDefault="00220E7C" w:rsidP="00220E7C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E65E9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coefficient of variation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551DA5C5" w14:textId="77777777" w:rsidR="00C77FD8" w:rsidRPr="00EE65E9" w:rsidRDefault="00C77FD8" w:rsidP="00E928F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E65E9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52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D6D5952" w14:textId="77777777" w:rsidR="00C77FD8" w:rsidRPr="00EE65E9" w:rsidRDefault="00C77FD8" w:rsidP="00E928F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E65E9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26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7088811" w14:textId="77777777" w:rsidR="00C77FD8" w:rsidRPr="00EE65E9" w:rsidRDefault="00C77FD8" w:rsidP="00E928F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E65E9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77</w:t>
            </w:r>
          </w:p>
        </w:tc>
      </w:tr>
    </w:tbl>
    <w:p w14:paraId="2486910B" w14:textId="379D47DA" w:rsidR="00C77FD8" w:rsidRDefault="00C77FD8"/>
    <w:p w14:paraId="27DA56DB" w14:textId="7E42CF2B" w:rsidR="00220E7C" w:rsidRDefault="00220E7C"/>
    <w:p w14:paraId="3B83563A" w14:textId="6548950F" w:rsidR="00220E7C" w:rsidRPr="0047205A" w:rsidRDefault="00EE65E9" w:rsidP="00220E7C">
      <w:pPr>
        <w:pStyle w:val="a3"/>
        <w:ind w:left="360" w:firstLineChars="0" w:firstLine="0"/>
        <w:jc w:val="center"/>
        <w:rPr>
          <w:rFonts w:ascii="黑体" w:eastAsia="黑体" w:hAnsi="黑体"/>
          <w:szCs w:val="21"/>
        </w:rPr>
      </w:pPr>
      <w:r w:rsidRPr="00EE65E9">
        <w:rPr>
          <w:rFonts w:ascii="Times New Roman" w:hAnsi="Times New Roman"/>
          <w:color w:val="000000"/>
          <w:szCs w:val="21"/>
        </w:rPr>
        <w:t xml:space="preserve">Supplemental </w:t>
      </w:r>
      <w:r>
        <w:rPr>
          <w:rFonts w:ascii="Times New Roman" w:hAnsi="Times New Roman"/>
          <w:color w:val="000000"/>
          <w:szCs w:val="21"/>
        </w:rPr>
        <w:t>t</w:t>
      </w:r>
      <w:r w:rsidRPr="00220E7C">
        <w:rPr>
          <w:rFonts w:ascii="Times New Roman" w:hAnsi="Times New Roman"/>
          <w:color w:val="000000"/>
          <w:szCs w:val="21"/>
        </w:rPr>
        <w:t xml:space="preserve">able </w:t>
      </w:r>
      <w:r>
        <w:rPr>
          <w:rFonts w:ascii="Times New Roman" w:hAnsi="Times New Roman"/>
          <w:color w:val="000000"/>
          <w:szCs w:val="21"/>
        </w:rPr>
        <w:t>2:</w:t>
      </w:r>
      <w:r w:rsidRPr="00220E7C"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ascii="Times New Roman" w:hAnsi="Times New Roman"/>
          <w:color w:val="000000"/>
          <w:szCs w:val="21"/>
        </w:rPr>
        <w:t>t</w:t>
      </w:r>
      <w:r w:rsidR="00220E7C" w:rsidRPr="00220E7C">
        <w:rPr>
          <w:rFonts w:ascii="Times New Roman" w:hAnsi="Times New Roman"/>
          <w:color w:val="000000"/>
          <w:szCs w:val="21"/>
        </w:rPr>
        <w:t xml:space="preserve">he boundary values table of the </w:t>
      </w:r>
      <w:r w:rsidR="00220E7C">
        <w:rPr>
          <w:rFonts w:ascii="Times New Roman" w:hAnsi="Times New Roman"/>
          <w:color w:val="000000"/>
          <w:szCs w:val="21"/>
        </w:rPr>
        <w:t>second</w:t>
      </w:r>
      <w:r w:rsidR="00220E7C" w:rsidRPr="00220E7C">
        <w:rPr>
          <w:rFonts w:ascii="Times New Roman" w:hAnsi="Times New Roman"/>
          <w:color w:val="000000"/>
          <w:szCs w:val="21"/>
        </w:rPr>
        <w:t xml:space="preserve"> round</w:t>
      </w:r>
    </w:p>
    <w:tbl>
      <w:tblPr>
        <w:tblW w:w="0" w:type="auto"/>
        <w:tblInd w:w="14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1592"/>
        <w:gridCol w:w="1591"/>
        <w:gridCol w:w="1591"/>
      </w:tblGrid>
      <w:tr w:rsidR="00220E7C" w:rsidRPr="00EE65E9" w14:paraId="45056D4D" w14:textId="77777777" w:rsidTr="00E928F0"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8FD3A0" w14:textId="015B3E90" w:rsidR="00220E7C" w:rsidRPr="00EE65E9" w:rsidRDefault="00220E7C" w:rsidP="00220E7C">
            <w:pPr>
              <w:pStyle w:val="a3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EE65E9">
              <w:rPr>
                <w:rFonts w:ascii="Times New Roman" w:hAnsi="Times New Roman"/>
                <w:color w:val="000000"/>
                <w:szCs w:val="21"/>
              </w:rPr>
              <w:t>indicator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671D4" w14:textId="56068FF6" w:rsidR="00220E7C" w:rsidRPr="00EE65E9" w:rsidRDefault="00220E7C" w:rsidP="00220E7C">
            <w:pPr>
              <w:pStyle w:val="a3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EE65E9">
              <w:rPr>
                <w:rFonts w:ascii="Times New Roman" w:hAnsi="Times New Roman"/>
                <w:color w:val="000000"/>
                <w:szCs w:val="21"/>
              </w:rPr>
              <w:t>means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9772D" w14:textId="712163C2" w:rsidR="00220E7C" w:rsidRPr="00EE65E9" w:rsidRDefault="00220E7C" w:rsidP="00220E7C">
            <w:pPr>
              <w:pStyle w:val="a3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EE65E9">
              <w:rPr>
                <w:rFonts w:ascii="Times New Roman" w:hAnsi="Times New Roman"/>
                <w:color w:val="000000"/>
                <w:szCs w:val="21"/>
              </w:rPr>
              <w:t>coefficient of variation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DFD26" w14:textId="0E88C89D" w:rsidR="00220E7C" w:rsidRPr="00EE65E9" w:rsidRDefault="00220E7C" w:rsidP="00220E7C">
            <w:pPr>
              <w:pStyle w:val="a3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EE65E9">
              <w:rPr>
                <w:rFonts w:ascii="Times New Roman" w:hAnsi="Times New Roman"/>
                <w:color w:val="000000"/>
                <w:szCs w:val="21"/>
              </w:rPr>
              <w:t>boundary values</w:t>
            </w:r>
          </w:p>
        </w:tc>
      </w:tr>
      <w:tr w:rsidR="00220E7C" w:rsidRPr="00EE65E9" w14:paraId="2958EAD2" w14:textId="77777777" w:rsidTr="00E928F0"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3EFC49" w14:textId="475A5CA7" w:rsidR="00220E7C" w:rsidRPr="00EE65E9" w:rsidRDefault="00266E80" w:rsidP="00220E7C">
            <w:pPr>
              <w:pStyle w:val="a3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</w:t>
            </w:r>
            <w:r w:rsidR="00220E7C" w:rsidRPr="00EE65E9">
              <w:rPr>
                <w:rFonts w:ascii="Times New Roman" w:hAnsi="Times New Roman"/>
                <w:color w:val="000000"/>
                <w:szCs w:val="21"/>
              </w:rPr>
              <w:t>ull score frequency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16A24" w14:textId="77777777" w:rsidR="00220E7C" w:rsidRPr="00EE65E9" w:rsidRDefault="00220E7C" w:rsidP="00220E7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E65E9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4.06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1B708" w14:textId="77777777" w:rsidR="00220E7C" w:rsidRPr="00EE65E9" w:rsidRDefault="00220E7C" w:rsidP="00220E7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E65E9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r w:rsidRPr="00EE65E9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2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75A1E" w14:textId="77777777" w:rsidR="00220E7C" w:rsidRPr="00EE65E9" w:rsidRDefault="00220E7C" w:rsidP="00220E7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E65E9">
              <w:rPr>
                <w:rFonts w:ascii="Times New Roman" w:hAnsi="Times New Roman"/>
                <w:color w:val="000000"/>
                <w:sz w:val="21"/>
                <w:szCs w:val="21"/>
              </w:rPr>
              <w:t>2.</w:t>
            </w:r>
            <w:r w:rsidRPr="00EE65E9">
              <w:rPr>
                <w:rFonts w:ascii="Times New Roman" w:hAnsi="Times New Roman" w:hint="eastAsia"/>
                <w:color w:val="000000"/>
                <w:sz w:val="21"/>
                <w:szCs w:val="21"/>
              </w:rPr>
              <w:t>44</w:t>
            </w:r>
          </w:p>
        </w:tc>
      </w:tr>
      <w:tr w:rsidR="00220E7C" w:rsidRPr="00EE65E9" w14:paraId="495DA7FA" w14:textId="77777777" w:rsidTr="00E928F0">
        <w:tc>
          <w:tcPr>
            <w:tcW w:w="1581" w:type="dxa"/>
            <w:shd w:val="clear" w:color="auto" w:fill="auto"/>
            <w:vAlign w:val="center"/>
          </w:tcPr>
          <w:p w14:paraId="53353D6D" w14:textId="31807F7C" w:rsidR="00220E7C" w:rsidRPr="00EE65E9" w:rsidRDefault="00220E7C" w:rsidP="00220E7C">
            <w:pPr>
              <w:pStyle w:val="a3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EE65E9">
              <w:rPr>
                <w:rFonts w:ascii="Times New Roman" w:hAnsi="Times New Roman"/>
                <w:color w:val="000000"/>
                <w:szCs w:val="21"/>
              </w:rPr>
              <w:t>arithmetic mean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3C825A59" w14:textId="77777777" w:rsidR="00220E7C" w:rsidRPr="00EE65E9" w:rsidRDefault="00220E7C" w:rsidP="00220E7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E65E9">
              <w:rPr>
                <w:rFonts w:ascii="Times New Roman" w:hAnsi="Times New Roman" w:hint="eastAsia"/>
                <w:color w:val="000000"/>
                <w:sz w:val="21"/>
                <w:szCs w:val="21"/>
              </w:rPr>
              <w:t>5.88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FD0DF19" w14:textId="77777777" w:rsidR="00220E7C" w:rsidRPr="00EE65E9" w:rsidRDefault="00220E7C" w:rsidP="00220E7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E65E9">
              <w:rPr>
                <w:rFonts w:ascii="Times New Roman" w:hAnsi="Times New Roman"/>
                <w:color w:val="000000"/>
                <w:sz w:val="21"/>
                <w:szCs w:val="21"/>
              </w:rPr>
              <w:t>1.</w:t>
            </w:r>
            <w:r w:rsidRPr="00EE65E9">
              <w:rPr>
                <w:rFonts w:ascii="Times New Roman" w:hAnsi="Times New Roman" w:hint="eastAsia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B0BA8F6" w14:textId="77777777" w:rsidR="00220E7C" w:rsidRPr="00EE65E9" w:rsidRDefault="00220E7C" w:rsidP="00220E7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E65E9">
              <w:rPr>
                <w:rFonts w:ascii="Times New Roman" w:hAnsi="Times New Roman"/>
                <w:color w:val="000000"/>
                <w:sz w:val="21"/>
                <w:szCs w:val="21"/>
              </w:rPr>
              <w:t>4.</w:t>
            </w:r>
            <w:r w:rsidRPr="00EE65E9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5</w:t>
            </w:r>
          </w:p>
        </w:tc>
      </w:tr>
      <w:tr w:rsidR="00220E7C" w:rsidRPr="00EE65E9" w14:paraId="60C1E013" w14:textId="77777777" w:rsidTr="00E928F0">
        <w:tc>
          <w:tcPr>
            <w:tcW w:w="1581" w:type="dxa"/>
            <w:shd w:val="clear" w:color="auto" w:fill="auto"/>
            <w:vAlign w:val="center"/>
          </w:tcPr>
          <w:p w14:paraId="29020E05" w14:textId="1B3B92A9" w:rsidR="00220E7C" w:rsidRPr="00EE65E9" w:rsidRDefault="00220E7C" w:rsidP="00220E7C">
            <w:pPr>
              <w:pStyle w:val="a3"/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EE65E9">
              <w:rPr>
                <w:rFonts w:ascii="Times New Roman" w:hAnsi="Times New Roman"/>
                <w:color w:val="000000"/>
                <w:szCs w:val="21"/>
              </w:rPr>
              <w:t>coefficient of variation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4EE09462" w14:textId="77777777" w:rsidR="00220E7C" w:rsidRPr="00EE65E9" w:rsidRDefault="00220E7C" w:rsidP="00220E7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E65E9">
              <w:rPr>
                <w:rFonts w:ascii="Times New Roman" w:hAnsi="Times New Roman"/>
                <w:color w:val="000000"/>
                <w:sz w:val="21"/>
                <w:szCs w:val="21"/>
              </w:rPr>
              <w:t>0.</w:t>
            </w:r>
            <w:r w:rsidRPr="00EE65E9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8A940C8" w14:textId="77777777" w:rsidR="00220E7C" w:rsidRPr="00EE65E9" w:rsidRDefault="00220E7C" w:rsidP="00220E7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E65E9">
              <w:rPr>
                <w:rFonts w:ascii="Times New Roman" w:hAnsi="Times New Roman"/>
                <w:color w:val="000000"/>
                <w:sz w:val="21"/>
                <w:szCs w:val="21"/>
              </w:rPr>
              <w:t>0.</w:t>
            </w:r>
            <w:r w:rsidRPr="00EE65E9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026EF94" w14:textId="77777777" w:rsidR="00220E7C" w:rsidRPr="00EE65E9" w:rsidRDefault="00220E7C" w:rsidP="00220E7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E65E9">
              <w:rPr>
                <w:rFonts w:ascii="Times New Roman" w:hAnsi="Times New Roman"/>
                <w:color w:val="000000"/>
                <w:sz w:val="21"/>
                <w:szCs w:val="21"/>
              </w:rPr>
              <w:t>0.</w:t>
            </w:r>
            <w:r w:rsidRPr="00EE65E9">
              <w:rPr>
                <w:rFonts w:ascii="Times New Roman" w:hAnsi="Times New Roman" w:hint="eastAsia"/>
                <w:color w:val="000000"/>
                <w:sz w:val="21"/>
                <w:szCs w:val="21"/>
              </w:rPr>
              <w:t>43</w:t>
            </w:r>
          </w:p>
        </w:tc>
      </w:tr>
    </w:tbl>
    <w:p w14:paraId="6412ACFD" w14:textId="77777777" w:rsidR="00220E7C" w:rsidRDefault="00220E7C"/>
    <w:sectPr w:rsidR="00220E7C" w:rsidSect="00D731D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319FD" w14:textId="77777777" w:rsidR="00734753" w:rsidRDefault="00734753" w:rsidP="00EE65E9">
      <w:r>
        <w:separator/>
      </w:r>
    </w:p>
  </w:endnote>
  <w:endnote w:type="continuationSeparator" w:id="0">
    <w:p w14:paraId="6126667F" w14:textId="77777777" w:rsidR="00734753" w:rsidRDefault="00734753" w:rsidP="00EE6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46539" w14:textId="77777777" w:rsidR="00734753" w:rsidRDefault="00734753" w:rsidP="00EE65E9">
      <w:r>
        <w:separator/>
      </w:r>
    </w:p>
  </w:footnote>
  <w:footnote w:type="continuationSeparator" w:id="0">
    <w:p w14:paraId="19E36F6F" w14:textId="77777777" w:rsidR="00734753" w:rsidRDefault="00734753" w:rsidP="00EE65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FD8"/>
    <w:rsid w:val="0000217D"/>
    <w:rsid w:val="00024AFA"/>
    <w:rsid w:val="00027BEE"/>
    <w:rsid w:val="00030C97"/>
    <w:rsid w:val="000364DC"/>
    <w:rsid w:val="000443E6"/>
    <w:rsid w:val="00044B10"/>
    <w:rsid w:val="000535EB"/>
    <w:rsid w:val="0005631B"/>
    <w:rsid w:val="00067C6F"/>
    <w:rsid w:val="00071494"/>
    <w:rsid w:val="0008276B"/>
    <w:rsid w:val="00083BE3"/>
    <w:rsid w:val="00086DF7"/>
    <w:rsid w:val="0009226E"/>
    <w:rsid w:val="000A2EAB"/>
    <w:rsid w:val="000A30F5"/>
    <w:rsid w:val="000A4A44"/>
    <w:rsid w:val="000B36AD"/>
    <w:rsid w:val="000B6455"/>
    <w:rsid w:val="000C1AAB"/>
    <w:rsid w:val="000C3982"/>
    <w:rsid w:val="000C51A7"/>
    <w:rsid w:val="000C732F"/>
    <w:rsid w:val="000D44DF"/>
    <w:rsid w:val="000D61E0"/>
    <w:rsid w:val="000E0B69"/>
    <w:rsid w:val="000E3994"/>
    <w:rsid w:val="000E6C90"/>
    <w:rsid w:val="000F672C"/>
    <w:rsid w:val="00100567"/>
    <w:rsid w:val="00125474"/>
    <w:rsid w:val="001329F5"/>
    <w:rsid w:val="00132E71"/>
    <w:rsid w:val="0014407B"/>
    <w:rsid w:val="00151CED"/>
    <w:rsid w:val="0015367B"/>
    <w:rsid w:val="00164DF2"/>
    <w:rsid w:val="00167BBE"/>
    <w:rsid w:val="00176308"/>
    <w:rsid w:val="00183FF2"/>
    <w:rsid w:val="001956BB"/>
    <w:rsid w:val="001A0EE3"/>
    <w:rsid w:val="001A19A2"/>
    <w:rsid w:val="001A4D18"/>
    <w:rsid w:val="001A6156"/>
    <w:rsid w:val="001C3341"/>
    <w:rsid w:val="001C7FC0"/>
    <w:rsid w:val="001E59A8"/>
    <w:rsid w:val="001F07EB"/>
    <w:rsid w:val="001F2227"/>
    <w:rsid w:val="00202F2D"/>
    <w:rsid w:val="00215170"/>
    <w:rsid w:val="00215769"/>
    <w:rsid w:val="00220E7C"/>
    <w:rsid w:val="0022190B"/>
    <w:rsid w:val="00222B68"/>
    <w:rsid w:val="00223CD1"/>
    <w:rsid w:val="00231167"/>
    <w:rsid w:val="00237650"/>
    <w:rsid w:val="00253ED1"/>
    <w:rsid w:val="00254977"/>
    <w:rsid w:val="00262E6F"/>
    <w:rsid w:val="00264083"/>
    <w:rsid w:val="002652FB"/>
    <w:rsid w:val="00266E80"/>
    <w:rsid w:val="002845C7"/>
    <w:rsid w:val="00285641"/>
    <w:rsid w:val="00290F1D"/>
    <w:rsid w:val="0029523B"/>
    <w:rsid w:val="00297814"/>
    <w:rsid w:val="002B0ABE"/>
    <w:rsid w:val="002C4CAA"/>
    <w:rsid w:val="002D31BB"/>
    <w:rsid w:val="002D40CC"/>
    <w:rsid w:val="002E0D6E"/>
    <w:rsid w:val="002E5C20"/>
    <w:rsid w:val="002E6F72"/>
    <w:rsid w:val="002F1D85"/>
    <w:rsid w:val="002F2D0B"/>
    <w:rsid w:val="002F3656"/>
    <w:rsid w:val="00301A88"/>
    <w:rsid w:val="00304739"/>
    <w:rsid w:val="00305A8B"/>
    <w:rsid w:val="00307FBD"/>
    <w:rsid w:val="00333AAF"/>
    <w:rsid w:val="0034257F"/>
    <w:rsid w:val="00351C75"/>
    <w:rsid w:val="00352928"/>
    <w:rsid w:val="003555BD"/>
    <w:rsid w:val="00357A21"/>
    <w:rsid w:val="00373FC3"/>
    <w:rsid w:val="00374F81"/>
    <w:rsid w:val="00387EF1"/>
    <w:rsid w:val="0039471D"/>
    <w:rsid w:val="003968D7"/>
    <w:rsid w:val="00397249"/>
    <w:rsid w:val="003B19CE"/>
    <w:rsid w:val="003B26D3"/>
    <w:rsid w:val="003B7BA1"/>
    <w:rsid w:val="003C1106"/>
    <w:rsid w:val="003C3ADF"/>
    <w:rsid w:val="003D1D73"/>
    <w:rsid w:val="003D3173"/>
    <w:rsid w:val="003D61FD"/>
    <w:rsid w:val="003D7501"/>
    <w:rsid w:val="003E2988"/>
    <w:rsid w:val="00400693"/>
    <w:rsid w:val="0040737C"/>
    <w:rsid w:val="004129A2"/>
    <w:rsid w:val="004164D4"/>
    <w:rsid w:val="00420928"/>
    <w:rsid w:val="00423705"/>
    <w:rsid w:val="00432A9D"/>
    <w:rsid w:val="004359C6"/>
    <w:rsid w:val="00442F88"/>
    <w:rsid w:val="00450D71"/>
    <w:rsid w:val="0046231D"/>
    <w:rsid w:val="0046522E"/>
    <w:rsid w:val="00472D8B"/>
    <w:rsid w:val="00474362"/>
    <w:rsid w:val="0047446E"/>
    <w:rsid w:val="00487082"/>
    <w:rsid w:val="004916BF"/>
    <w:rsid w:val="004A0623"/>
    <w:rsid w:val="004A7686"/>
    <w:rsid w:val="004C1F1E"/>
    <w:rsid w:val="004C6A7E"/>
    <w:rsid w:val="004C7540"/>
    <w:rsid w:val="004D155C"/>
    <w:rsid w:val="004D30B5"/>
    <w:rsid w:val="004D74F4"/>
    <w:rsid w:val="004E01B7"/>
    <w:rsid w:val="004E467B"/>
    <w:rsid w:val="004F3FC0"/>
    <w:rsid w:val="005076A0"/>
    <w:rsid w:val="00516CDB"/>
    <w:rsid w:val="00522F68"/>
    <w:rsid w:val="00540C0D"/>
    <w:rsid w:val="005417A4"/>
    <w:rsid w:val="00547F4C"/>
    <w:rsid w:val="0055482E"/>
    <w:rsid w:val="005573E7"/>
    <w:rsid w:val="005616BD"/>
    <w:rsid w:val="00566271"/>
    <w:rsid w:val="0057581E"/>
    <w:rsid w:val="00582584"/>
    <w:rsid w:val="00584B19"/>
    <w:rsid w:val="0059198B"/>
    <w:rsid w:val="0059525C"/>
    <w:rsid w:val="005A04FE"/>
    <w:rsid w:val="005A7B4F"/>
    <w:rsid w:val="005C752E"/>
    <w:rsid w:val="005D010F"/>
    <w:rsid w:val="005D2C94"/>
    <w:rsid w:val="005E567B"/>
    <w:rsid w:val="005E7AB8"/>
    <w:rsid w:val="00605FEF"/>
    <w:rsid w:val="00622474"/>
    <w:rsid w:val="0062379F"/>
    <w:rsid w:val="00647AA2"/>
    <w:rsid w:val="00651E45"/>
    <w:rsid w:val="00652E7A"/>
    <w:rsid w:val="006579A7"/>
    <w:rsid w:val="00660855"/>
    <w:rsid w:val="006711E0"/>
    <w:rsid w:val="006729C6"/>
    <w:rsid w:val="006769F0"/>
    <w:rsid w:val="00686870"/>
    <w:rsid w:val="00686FD9"/>
    <w:rsid w:val="0068781F"/>
    <w:rsid w:val="00693F2B"/>
    <w:rsid w:val="006958C4"/>
    <w:rsid w:val="006A4F6E"/>
    <w:rsid w:val="006B2CEB"/>
    <w:rsid w:val="006B336F"/>
    <w:rsid w:val="006D244C"/>
    <w:rsid w:val="006E0DFA"/>
    <w:rsid w:val="006E19B9"/>
    <w:rsid w:val="006E23D9"/>
    <w:rsid w:val="006F2EF5"/>
    <w:rsid w:val="006F640F"/>
    <w:rsid w:val="006F7BEA"/>
    <w:rsid w:val="006F7EB0"/>
    <w:rsid w:val="007008C5"/>
    <w:rsid w:val="00713B49"/>
    <w:rsid w:val="00734753"/>
    <w:rsid w:val="00735D24"/>
    <w:rsid w:val="00737592"/>
    <w:rsid w:val="00744E7F"/>
    <w:rsid w:val="00745C54"/>
    <w:rsid w:val="00770777"/>
    <w:rsid w:val="0077376B"/>
    <w:rsid w:val="00774DA3"/>
    <w:rsid w:val="007859BE"/>
    <w:rsid w:val="007A2365"/>
    <w:rsid w:val="007C196B"/>
    <w:rsid w:val="007C1C81"/>
    <w:rsid w:val="007C717B"/>
    <w:rsid w:val="007D133E"/>
    <w:rsid w:val="007D1A18"/>
    <w:rsid w:val="007E16C5"/>
    <w:rsid w:val="007E383F"/>
    <w:rsid w:val="007E4E78"/>
    <w:rsid w:val="007F518F"/>
    <w:rsid w:val="00817340"/>
    <w:rsid w:val="008213BD"/>
    <w:rsid w:val="008326E1"/>
    <w:rsid w:val="00836558"/>
    <w:rsid w:val="00841D9F"/>
    <w:rsid w:val="00843B6C"/>
    <w:rsid w:val="00845459"/>
    <w:rsid w:val="00847617"/>
    <w:rsid w:val="00853111"/>
    <w:rsid w:val="0086526A"/>
    <w:rsid w:val="00870C9E"/>
    <w:rsid w:val="00874375"/>
    <w:rsid w:val="00884A0E"/>
    <w:rsid w:val="008905E3"/>
    <w:rsid w:val="008C039B"/>
    <w:rsid w:val="008C46F2"/>
    <w:rsid w:val="008C5AC1"/>
    <w:rsid w:val="008E1F22"/>
    <w:rsid w:val="008E5C36"/>
    <w:rsid w:val="008E7EB9"/>
    <w:rsid w:val="00901DBE"/>
    <w:rsid w:val="009030C7"/>
    <w:rsid w:val="00907D09"/>
    <w:rsid w:val="00922900"/>
    <w:rsid w:val="009371FA"/>
    <w:rsid w:val="00937DB3"/>
    <w:rsid w:val="00940BD7"/>
    <w:rsid w:val="00947BE0"/>
    <w:rsid w:val="0095435B"/>
    <w:rsid w:val="00961991"/>
    <w:rsid w:val="00965188"/>
    <w:rsid w:val="00965DDB"/>
    <w:rsid w:val="009706D6"/>
    <w:rsid w:val="00973B4A"/>
    <w:rsid w:val="009765F3"/>
    <w:rsid w:val="00994C3D"/>
    <w:rsid w:val="00996501"/>
    <w:rsid w:val="00996748"/>
    <w:rsid w:val="009A0B76"/>
    <w:rsid w:val="009A33B8"/>
    <w:rsid w:val="009A6335"/>
    <w:rsid w:val="009C6447"/>
    <w:rsid w:val="009D09FF"/>
    <w:rsid w:val="009D2AED"/>
    <w:rsid w:val="009E2542"/>
    <w:rsid w:val="009F3C97"/>
    <w:rsid w:val="009F54E5"/>
    <w:rsid w:val="00A16150"/>
    <w:rsid w:val="00A248F1"/>
    <w:rsid w:val="00A25489"/>
    <w:rsid w:val="00A25A87"/>
    <w:rsid w:val="00A3195E"/>
    <w:rsid w:val="00A4407F"/>
    <w:rsid w:val="00A47477"/>
    <w:rsid w:val="00A4785F"/>
    <w:rsid w:val="00A63489"/>
    <w:rsid w:val="00A63668"/>
    <w:rsid w:val="00A85FB9"/>
    <w:rsid w:val="00A94D75"/>
    <w:rsid w:val="00A9630F"/>
    <w:rsid w:val="00AA1550"/>
    <w:rsid w:val="00AB003F"/>
    <w:rsid w:val="00AC513E"/>
    <w:rsid w:val="00AD3F10"/>
    <w:rsid w:val="00AE5CEB"/>
    <w:rsid w:val="00AE7136"/>
    <w:rsid w:val="00AF353B"/>
    <w:rsid w:val="00AF70AA"/>
    <w:rsid w:val="00B32E8A"/>
    <w:rsid w:val="00B349D4"/>
    <w:rsid w:val="00B4038A"/>
    <w:rsid w:val="00B43066"/>
    <w:rsid w:val="00B5363F"/>
    <w:rsid w:val="00B56C6E"/>
    <w:rsid w:val="00B57119"/>
    <w:rsid w:val="00B579B2"/>
    <w:rsid w:val="00B63593"/>
    <w:rsid w:val="00B63C62"/>
    <w:rsid w:val="00B816A6"/>
    <w:rsid w:val="00B92253"/>
    <w:rsid w:val="00BA0758"/>
    <w:rsid w:val="00BA1A6B"/>
    <w:rsid w:val="00BA66D5"/>
    <w:rsid w:val="00BA6CCD"/>
    <w:rsid w:val="00BC16FC"/>
    <w:rsid w:val="00BC3F5C"/>
    <w:rsid w:val="00BD773C"/>
    <w:rsid w:val="00BE3FA7"/>
    <w:rsid w:val="00BF21DB"/>
    <w:rsid w:val="00C004A4"/>
    <w:rsid w:val="00C13EEA"/>
    <w:rsid w:val="00C271C5"/>
    <w:rsid w:val="00C51A8E"/>
    <w:rsid w:val="00C612F6"/>
    <w:rsid w:val="00C6488A"/>
    <w:rsid w:val="00C65BFA"/>
    <w:rsid w:val="00C70438"/>
    <w:rsid w:val="00C709DC"/>
    <w:rsid w:val="00C77FD8"/>
    <w:rsid w:val="00C87244"/>
    <w:rsid w:val="00C929AD"/>
    <w:rsid w:val="00C95C66"/>
    <w:rsid w:val="00CA0605"/>
    <w:rsid w:val="00CA6033"/>
    <w:rsid w:val="00CA7F7E"/>
    <w:rsid w:val="00CC343F"/>
    <w:rsid w:val="00CC6BE4"/>
    <w:rsid w:val="00CC7DEE"/>
    <w:rsid w:val="00CD6D38"/>
    <w:rsid w:val="00CE0493"/>
    <w:rsid w:val="00CE5915"/>
    <w:rsid w:val="00CF074A"/>
    <w:rsid w:val="00CF086C"/>
    <w:rsid w:val="00CF0FB5"/>
    <w:rsid w:val="00CF7573"/>
    <w:rsid w:val="00D07C12"/>
    <w:rsid w:val="00D21619"/>
    <w:rsid w:val="00D21C0B"/>
    <w:rsid w:val="00D258BD"/>
    <w:rsid w:val="00D365B3"/>
    <w:rsid w:val="00D52084"/>
    <w:rsid w:val="00D52652"/>
    <w:rsid w:val="00D6110C"/>
    <w:rsid w:val="00D63CCA"/>
    <w:rsid w:val="00D731D0"/>
    <w:rsid w:val="00D74D1E"/>
    <w:rsid w:val="00D769D4"/>
    <w:rsid w:val="00D806B7"/>
    <w:rsid w:val="00DA0B1E"/>
    <w:rsid w:val="00DA2EE3"/>
    <w:rsid w:val="00DB0771"/>
    <w:rsid w:val="00DB21EE"/>
    <w:rsid w:val="00DC415C"/>
    <w:rsid w:val="00DC4852"/>
    <w:rsid w:val="00DD334D"/>
    <w:rsid w:val="00DD5496"/>
    <w:rsid w:val="00DE1E48"/>
    <w:rsid w:val="00E057CE"/>
    <w:rsid w:val="00E06147"/>
    <w:rsid w:val="00E06959"/>
    <w:rsid w:val="00E133C2"/>
    <w:rsid w:val="00E17757"/>
    <w:rsid w:val="00E2305C"/>
    <w:rsid w:val="00E244DE"/>
    <w:rsid w:val="00E3061C"/>
    <w:rsid w:val="00E419DB"/>
    <w:rsid w:val="00E44DB0"/>
    <w:rsid w:val="00E4557F"/>
    <w:rsid w:val="00E4753A"/>
    <w:rsid w:val="00E4785F"/>
    <w:rsid w:val="00E56532"/>
    <w:rsid w:val="00E6059E"/>
    <w:rsid w:val="00E60A6C"/>
    <w:rsid w:val="00E627A5"/>
    <w:rsid w:val="00E72718"/>
    <w:rsid w:val="00E74040"/>
    <w:rsid w:val="00E80CAB"/>
    <w:rsid w:val="00E81FB7"/>
    <w:rsid w:val="00E832BC"/>
    <w:rsid w:val="00E86F2D"/>
    <w:rsid w:val="00E9219F"/>
    <w:rsid w:val="00E931A4"/>
    <w:rsid w:val="00E95D80"/>
    <w:rsid w:val="00EA1E29"/>
    <w:rsid w:val="00EA6E0E"/>
    <w:rsid w:val="00EC17DA"/>
    <w:rsid w:val="00ED0B39"/>
    <w:rsid w:val="00EE65E9"/>
    <w:rsid w:val="00EF4AA9"/>
    <w:rsid w:val="00F04F2B"/>
    <w:rsid w:val="00F0519C"/>
    <w:rsid w:val="00F2375D"/>
    <w:rsid w:val="00F25305"/>
    <w:rsid w:val="00F34520"/>
    <w:rsid w:val="00F403A7"/>
    <w:rsid w:val="00F449F2"/>
    <w:rsid w:val="00F515ED"/>
    <w:rsid w:val="00F54A58"/>
    <w:rsid w:val="00F6031F"/>
    <w:rsid w:val="00F64486"/>
    <w:rsid w:val="00F70FAA"/>
    <w:rsid w:val="00F76A0B"/>
    <w:rsid w:val="00F774F6"/>
    <w:rsid w:val="00F86CFF"/>
    <w:rsid w:val="00F96591"/>
    <w:rsid w:val="00F96CD0"/>
    <w:rsid w:val="00FB200D"/>
    <w:rsid w:val="00FB3421"/>
    <w:rsid w:val="00FB6DE6"/>
    <w:rsid w:val="00FD21BE"/>
    <w:rsid w:val="00FD6A6C"/>
    <w:rsid w:val="00FE0801"/>
    <w:rsid w:val="00FE5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A3539"/>
  <w15:chartTrackingRefBased/>
  <w15:docId w15:val="{70B7B8EA-99DB-9249-89B3-526383560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E7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basedOn w:val="a"/>
    <w:next w:val="a4"/>
    <w:link w:val="Char"/>
    <w:uiPriority w:val="34"/>
    <w:qFormat/>
    <w:rsid w:val="00220E7C"/>
    <w:pPr>
      <w:widowControl w:val="0"/>
      <w:ind w:firstLineChars="200" w:firstLine="420"/>
      <w:jc w:val="both"/>
    </w:pPr>
    <w:rPr>
      <w:rFonts w:ascii="等线" w:eastAsia="等线" w:hAnsi="等线" w:cs="Times New Roman"/>
      <w:kern w:val="2"/>
      <w:sz w:val="21"/>
      <w:szCs w:val="22"/>
    </w:rPr>
  </w:style>
  <w:style w:type="character" w:customStyle="1" w:styleId="Char">
    <w:name w:val="列出段落 Char"/>
    <w:link w:val="a3"/>
    <w:uiPriority w:val="34"/>
    <w:rsid w:val="00C77FD8"/>
    <w:rPr>
      <w:rFonts w:ascii="等线" w:eastAsia="等线" w:hAnsi="等线" w:cs="Times New Roman"/>
      <w:szCs w:val="22"/>
    </w:rPr>
  </w:style>
  <w:style w:type="paragraph" w:styleId="a4">
    <w:name w:val="List Paragraph"/>
    <w:basedOn w:val="a"/>
    <w:uiPriority w:val="34"/>
    <w:qFormat/>
    <w:rsid w:val="00C77FD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5">
    <w:name w:val="header"/>
    <w:basedOn w:val="a"/>
    <w:link w:val="a6"/>
    <w:uiPriority w:val="99"/>
    <w:unhideWhenUsed/>
    <w:rsid w:val="00EE65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E65E9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E65E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E65E9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1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亚</dc:creator>
  <cp:keywords/>
  <dc:description/>
  <cp:lastModifiedBy>66</cp:lastModifiedBy>
  <cp:revision>4</cp:revision>
  <dcterms:created xsi:type="dcterms:W3CDTF">2022-05-21T09:34:00Z</dcterms:created>
  <dcterms:modified xsi:type="dcterms:W3CDTF">2022-05-21T13:06:00Z</dcterms:modified>
</cp:coreProperties>
</file>